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09D" w:rsidRDefault="0023709D" w:rsidP="00D25A3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20"/>
        </w:tabs>
        <w:spacing w:after="0" w:line="360" w:lineRule="auto"/>
        <w:rPr>
          <w:rFonts w:ascii="Times New Roman" w:hAnsi="Times New Roman" w:cs="Times New Roman"/>
          <w:sz w:val="21"/>
          <w:szCs w:val="20"/>
        </w:rPr>
      </w:pPr>
    </w:p>
    <w:sdt>
      <w:sdtPr>
        <w:rPr>
          <w:rFonts w:ascii="Times New Roman" w:eastAsia="Times New Roman" w:hAnsi="Times New Roman" w:cs="Times New Roman"/>
          <w:sz w:val="24"/>
          <w:szCs w:val="24"/>
        </w:rPr>
        <w:id w:val="-2031331390"/>
        <w:lock w:val="contentLocked"/>
        <w:placeholder>
          <w:docPart w:val="E78D2F8044D14FBB820906305C97F4AB"/>
        </w:placeholder>
        <w:group/>
      </w:sdtPr>
      <w:sdtEndPr>
        <w:rPr>
          <w:rFonts w:eastAsiaTheme="minorHAnsi"/>
          <w:b/>
        </w:rPr>
      </w:sdtEndPr>
      <w:sdtContent>
        <w:p w:rsidR="0023709D" w:rsidRPr="00415D7B" w:rsidRDefault="0023709D" w:rsidP="00D25A30">
          <w:pPr>
            <w:spacing w:after="0" w:line="360" w:lineRule="auto"/>
            <w:ind w:left="709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415D7B">
            <w:rPr>
              <w:rFonts w:ascii="Times New Roman" w:eastAsia="Times New Roman" w:hAnsi="Times New Roman" w:cs="Times New Roman"/>
              <w:noProof/>
              <w:sz w:val="24"/>
              <w:szCs w:val="24"/>
              <w:lang w:val="en-IN" w:eastAsia="en-IN"/>
            </w:rPr>
            <mc:AlternateContent>
              <mc:Choice Requires="wps">
                <w:drawing>
                  <wp:anchor distT="0" distB="0" distL="0" distR="0" simplePos="0" relativeHeight="251666432" behindDoc="0" locked="0" layoutInCell="1" allowOverlap="1" wp14:anchorId="27146448" wp14:editId="5457E004">
                    <wp:simplePos x="0" y="0"/>
                    <wp:positionH relativeFrom="column">
                      <wp:posOffset>1513840</wp:posOffset>
                    </wp:positionH>
                    <wp:positionV relativeFrom="line">
                      <wp:posOffset>609600</wp:posOffset>
                    </wp:positionV>
                    <wp:extent cx="3" cy="756923"/>
                    <wp:effectExtent l="76200" t="0" r="57150" b="62230"/>
                    <wp:wrapNone/>
                    <wp:docPr id="1073741825" name="officeArt object" descr="Gerade Verbindung mit Pfeil 1073741953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CnPr/>
                          <wps:spPr>
                            <a:xfrm flipH="1">
                              <a:off x="0" y="0"/>
                              <a:ext cx="3" cy="756923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</a:graphicData>
                    </a:graphic>
                  </wp:anchor>
                </w:drawing>
              </mc:Choice>
              <mc:Fallback>
                <w:pict>
                  <v:line w14:anchorId="55A7D6E9" id="officeArt object" o:spid="_x0000_s1026" alt="Gerade Verbindung mit Pfeil 1073741953" style="position:absolute;flip:x;z-index:25166643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19.2pt,48pt" to="119.2pt,10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" strokeweight=".5pt">
                    <v:stroke endarrow="block" joinstyle="miter"/>
                    <w10:wrap anchory="line"/>
                  </v:line>
                </w:pict>
              </mc:Fallback>
            </mc:AlternateContent>
          </w:r>
          <w:r w:rsidRPr="00415D7B">
            <w:rPr>
              <w:rFonts w:ascii="Times New Roman" w:eastAsia="Times New Roman" w:hAnsi="Times New Roman" w:cs="Times New Roman"/>
              <w:noProof/>
              <w:sz w:val="24"/>
              <w:szCs w:val="24"/>
              <w:lang w:val="en-IN" w:eastAsia="en-IN"/>
            </w:rPr>
            <mc:AlternateContent>
              <mc:Choice Requires="wps">
                <w:drawing>
                  <wp:inline distT="0" distB="0" distL="0" distR="0" wp14:anchorId="4A39ECB1" wp14:editId="2B3A2A14">
                    <wp:extent cx="5124450" cy="533400"/>
                    <wp:effectExtent l="0" t="0" r="0" b="0"/>
                    <wp:docPr id="1073741826" name="officeArt object" descr="Textfeld 2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5124450" cy="5334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23709D" w:rsidRDefault="0023709D" w:rsidP="0023709D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Mechanically ventilated patients between 04/2019 and 01/2021</w:t>
                                </w:r>
                              </w:p>
                              <w:p w:rsidR="0023709D" w:rsidRDefault="0023709D" w:rsidP="0023709D">
                                <w:pPr>
                                  <w:spacing w:line="240" w:lineRule="auto"/>
                                  <w:jc w:val="center"/>
                                </w:pPr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N = 687</w:t>
                                </w:r>
                              </w:p>
                            </w:txbxContent>
                          </wps:txbx>
                          <wps:bodyPr wrap="square" lIns="45718" tIns="45718" rIns="45718" bIns="45718" numCol="1" anchor="ctr">
                            <a:noAutofit/>
                          </wps:bodyPr>
                        </wps:wsp>
                      </a:graphicData>
                    </a:graphic>
                  </wp:inline>
                </w:drawing>
              </mc:Choice>
              <mc:Fallback>
                <w:pict>
                  <v:shapetype w14:anchorId="4A39ECB1" id="_x0000_t202" coordsize="21600,21600" o:spt="202" path="m,l,21600r21600,l21600,xe">
                    <v:stroke joinstyle="miter"/>
                    <v:path gradientshapeok="t" o:connecttype="rect"/>
                  </v:shapetype>
                  <v:shape id="officeArt object" o:spid="_x0000_s1026" type="#_x0000_t202" alt="Textfeld 2" style="width:403.5pt;height:4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">
                    <v:textbox inset="1.2699mm,1.2699mm,1.2699mm,1.2699mm">
                      <w:txbxContent>
                        <w:p w:rsidR="0023709D" w:rsidRDefault="0023709D" w:rsidP="0023709D">
                          <w:pPr>
                            <w:spacing w:line="240" w:lineRule="auto"/>
                            <w:jc w:val="center"/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Mechanically ventilated patients between 04/2019 and 01/2021</w:t>
                          </w:r>
                        </w:p>
                        <w:p w:rsidR="0023709D" w:rsidRDefault="0023709D" w:rsidP="0023709D">
                          <w:pPr>
                            <w:spacing w:line="240" w:lineRule="auto"/>
                            <w:jc w:val="center"/>
                          </w:pPr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N = 687</w:t>
                          </w:r>
                        </w:p>
                      </w:txbxContent>
                    </v:textbox>
                    <w10:anchorlock/>
                  </v:shape>
                </w:pict>
              </mc:Fallback>
            </mc:AlternateContent>
          </w:r>
        </w:p>
        <w:p w:rsidR="0023709D" w:rsidRPr="00415D7B" w:rsidRDefault="0023709D" w:rsidP="00D25A30">
          <w:pPr>
            <w:spacing w:after="0" w:line="360" w:lineRule="auto"/>
            <w:ind w:left="4962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415D7B">
            <w:rPr>
              <w:rFonts w:ascii="Times New Roman" w:eastAsia="Times New Roman" w:hAnsi="Times New Roman" w:cs="Times New Roman"/>
              <w:noProof/>
              <w:sz w:val="24"/>
              <w:szCs w:val="24"/>
              <w:lang w:val="en-IN" w:eastAsia="en-IN"/>
            </w:rPr>
            <mc:AlternateContent>
              <mc:Choice Requires="wps">
                <w:drawing>
                  <wp:anchor distT="0" distB="0" distL="0" distR="0" simplePos="0" relativeHeight="251659264" behindDoc="0" locked="0" layoutInCell="1" allowOverlap="1" wp14:anchorId="716D0AB1" wp14:editId="7F4028CD">
                    <wp:simplePos x="0" y="0"/>
                    <wp:positionH relativeFrom="column">
                      <wp:posOffset>1771015</wp:posOffset>
                    </wp:positionH>
                    <wp:positionV relativeFrom="line">
                      <wp:posOffset>365125</wp:posOffset>
                    </wp:positionV>
                    <wp:extent cx="1590263" cy="3977"/>
                    <wp:effectExtent l="0" t="57150" r="29210" b="91440"/>
                    <wp:wrapNone/>
                    <wp:docPr id="1073741827" name="officeArt object" descr="Gerade Verbindung mit Pfeil 1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CnPr/>
                          <wps:spPr>
                            <a:xfrm>
                              <a:off x="0" y="0"/>
                              <a:ext cx="1590263" cy="397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</a:graphicData>
                    </a:graphic>
                  </wp:anchor>
                </w:drawing>
              </mc:Choice>
              <mc:Fallback>
                <w:pict>
                  <v:line w14:anchorId="2FC6D564" id="officeArt object" o:spid="_x0000_s1026" alt="Gerade Verbindung mit Pfeil 1" style="position:absolute;z-index:25165926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39.45pt,28.75pt" to="264.65pt,2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" strokeweight=".5pt">
                    <v:stroke endarrow="block" joinstyle="miter"/>
                    <w10:wrap anchory="line"/>
                  </v:line>
                </w:pict>
              </mc:Fallback>
            </mc:AlternateContent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noProof/>
              <w:sz w:val="24"/>
              <w:szCs w:val="24"/>
              <w:lang w:val="en-IN" w:eastAsia="en-IN"/>
            </w:rPr>
            <mc:AlternateContent>
              <mc:Choice Requires="wps">
                <w:drawing>
                  <wp:inline distT="0" distB="0" distL="0" distR="0" wp14:anchorId="5B6A2E17" wp14:editId="13771EAC">
                    <wp:extent cx="1800000" cy="720000"/>
                    <wp:effectExtent l="0" t="0" r="10160" b="23495"/>
                    <wp:docPr id="1073741828" name="officeArt object" descr="Textfeld 2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1800000" cy="720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23709D" w:rsidRDefault="0023709D" w:rsidP="0023709D">
                                <w:pPr>
                                  <w:rPr>
                                    <w:rFonts w:ascii="Times New Roman" w:eastAsia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Patients with only intravenous sedation</w:t>
                                </w:r>
                              </w:p>
                              <w:p w:rsidR="0023709D" w:rsidRPr="005445BD" w:rsidRDefault="0023709D" w:rsidP="0023709D"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N = 522</w:t>
                                </w:r>
                              </w:p>
                            </w:txbxContent>
                          </wps:txbx>
                          <wps:bodyPr wrap="square" lIns="45718" tIns="45718" rIns="45718" bIns="45718" numCol="1" anchor="t">
                            <a:noAutofit/>
                          </wps:bodyPr>
                        </wps:wsp>
                      </a:graphicData>
                    </a:graphic>
                  </wp:inline>
                </w:drawing>
              </mc:Choice>
              <mc:Fallback>
                <w:pict>
                  <v:shape w14:anchorId="5B6A2E17" id="_x0000_s1027" type="#_x0000_t202" alt="Textfeld 2" style="width:141.75pt;height:56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">
                    <v:textbox inset="1.2699mm,1.2699mm,1.2699mm,1.2699mm">
                      <w:txbxContent>
                        <w:p w:rsidR="0023709D" w:rsidRDefault="0023709D" w:rsidP="0023709D">
                          <w:pP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Patients with only intravenous sedation</w:t>
                          </w:r>
                        </w:p>
                        <w:p w:rsidR="0023709D" w:rsidRPr="005445BD" w:rsidRDefault="0023709D" w:rsidP="0023709D"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N = 522</w:t>
                          </w:r>
                        </w:p>
                      </w:txbxContent>
                    </v:textbox>
                    <w10:anchorlock/>
                  </v:shape>
                </w:pict>
              </mc:Fallback>
            </mc:AlternateContent>
          </w:r>
        </w:p>
        <w:p w:rsidR="0023709D" w:rsidRPr="00415D7B" w:rsidRDefault="0023709D" w:rsidP="00D25A30">
          <w:pPr>
            <w:spacing w:after="0" w:line="36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415D7B">
            <w:rPr>
              <w:rFonts w:ascii="Times New Roman" w:eastAsia="Times New Roman" w:hAnsi="Times New Roman" w:cs="Times New Roman"/>
              <w:noProof/>
              <w:sz w:val="24"/>
              <w:szCs w:val="24"/>
              <w:lang w:val="en-IN" w:eastAsia="en-IN"/>
            </w:rPr>
            <mc:AlternateContent>
              <mc:Choice Requires="wps">
                <w:drawing>
                  <wp:anchor distT="0" distB="0" distL="0" distR="0" simplePos="0" relativeHeight="251660288" behindDoc="0" locked="0" layoutInCell="1" allowOverlap="1" wp14:anchorId="5BE058B1" wp14:editId="48B75E95">
                    <wp:simplePos x="0" y="0"/>
                    <wp:positionH relativeFrom="column">
                      <wp:posOffset>1513840</wp:posOffset>
                    </wp:positionH>
                    <wp:positionV relativeFrom="line">
                      <wp:posOffset>813435</wp:posOffset>
                    </wp:positionV>
                    <wp:extent cx="3" cy="757149"/>
                    <wp:effectExtent l="76200" t="0" r="57150" b="62230"/>
                    <wp:wrapNone/>
                    <wp:docPr id="1073741829" name="officeArt object" descr="Gerade Verbindung mit Pfeil 5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CnPr/>
                          <wps:spPr>
                            <a:xfrm flipH="1">
                              <a:off x="0" y="0"/>
                              <a:ext cx="3" cy="75714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</a:graphicData>
                    </a:graphic>
                  </wp:anchor>
                </w:drawing>
              </mc:Choice>
              <mc:Fallback>
                <w:pict>
                  <v:line w14:anchorId="14E6F269" id="officeArt object" o:spid="_x0000_s1026" alt="Gerade Verbindung mit Pfeil 5" style="position:absolute;flip:x;z-index:25166028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19.2pt,64.05pt" to="119.2pt,1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" strokeweight=".5pt">
                    <v:stroke endarrow="block" joinstyle="miter"/>
                    <w10:wrap anchory="line"/>
                  </v:line>
                </w:pict>
              </mc:Fallback>
            </mc:AlternateContent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noProof/>
              <w:sz w:val="24"/>
              <w:szCs w:val="24"/>
              <w:lang w:val="en-IN" w:eastAsia="en-IN"/>
            </w:rPr>
            <mc:AlternateContent>
              <mc:Choice Requires="wps">
                <w:drawing>
                  <wp:inline distT="0" distB="0" distL="0" distR="0" wp14:anchorId="3DB463A1" wp14:editId="4C5EE7BC">
                    <wp:extent cx="2880000" cy="720000"/>
                    <wp:effectExtent l="0" t="0" r="15875" b="23495"/>
                    <wp:docPr id="1073741830" name="officeArt object" descr="Textfeld 2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2880000" cy="720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23709D" w:rsidRDefault="0023709D" w:rsidP="0023709D">
                                <w:pPr>
                                  <w:rPr>
                                    <w:rFonts w:ascii="Times New Roman" w:eastAsia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Patients with planned or implemented sedation-change to an inhaled regime</w:t>
                                </w:r>
                              </w:p>
                              <w:p w:rsidR="0023709D" w:rsidRDefault="0023709D" w:rsidP="0023709D"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N = 165</w:t>
                                </w:r>
                              </w:p>
                            </w:txbxContent>
                          </wps:txbx>
                          <wps:bodyPr wrap="square" lIns="45718" tIns="45718" rIns="45718" bIns="45718" numCol="1" anchor="t">
                            <a:noAutofit/>
                          </wps:bodyPr>
                        </wps:wsp>
                      </a:graphicData>
                    </a:graphic>
                  </wp:inline>
                </w:drawing>
              </mc:Choice>
              <mc:Fallback>
                <w:pict>
                  <v:shape w14:anchorId="3DB463A1" id="_x0000_s1028" type="#_x0000_t202" alt="Textfeld 2" style="width:226.75pt;height:56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">
                    <v:textbox inset="1.2699mm,1.2699mm,1.2699mm,1.2699mm">
                      <w:txbxContent>
                        <w:p w:rsidR="0023709D" w:rsidRDefault="0023709D" w:rsidP="0023709D">
                          <w:pP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Patients with planned or implemented sedation-change to an inhaled regime</w:t>
                          </w:r>
                        </w:p>
                        <w:p w:rsidR="0023709D" w:rsidRDefault="0023709D" w:rsidP="0023709D"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N = 165</w:t>
                          </w:r>
                        </w:p>
                      </w:txbxContent>
                    </v:textbox>
                    <w10:anchorlock/>
                  </v:shape>
                </w:pict>
              </mc:Fallback>
            </mc:AlternateContent>
          </w:r>
        </w:p>
        <w:p w:rsidR="0023709D" w:rsidRPr="00415D7B" w:rsidRDefault="0023709D" w:rsidP="00D25A30">
          <w:pPr>
            <w:spacing w:after="0" w:line="36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415D7B">
            <w:rPr>
              <w:rFonts w:ascii="Times New Roman" w:eastAsia="Times New Roman" w:hAnsi="Times New Roman" w:cs="Times New Roman"/>
              <w:noProof/>
              <w:sz w:val="24"/>
              <w:szCs w:val="24"/>
              <w:lang w:val="en-IN" w:eastAsia="en-IN"/>
            </w:rPr>
            <mc:AlternateContent>
              <mc:Choice Requires="wps">
                <w:drawing>
                  <wp:anchor distT="0" distB="0" distL="0" distR="0" simplePos="0" relativeHeight="251661312" behindDoc="0" locked="0" layoutInCell="1" allowOverlap="1" wp14:anchorId="6FED05BD" wp14:editId="730219D2">
                    <wp:simplePos x="0" y="0"/>
                    <wp:positionH relativeFrom="column">
                      <wp:posOffset>1771015</wp:posOffset>
                    </wp:positionH>
                    <wp:positionV relativeFrom="line">
                      <wp:posOffset>359410</wp:posOffset>
                    </wp:positionV>
                    <wp:extent cx="1590263" cy="3977"/>
                    <wp:effectExtent l="0" t="57150" r="29210" b="91440"/>
                    <wp:wrapNone/>
                    <wp:docPr id="1073741831" name="officeArt object" descr="Gerade Verbindung mit Pfeil 1073741825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CnPr/>
                          <wps:spPr>
                            <a:xfrm>
                              <a:off x="0" y="0"/>
                              <a:ext cx="1590263" cy="397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</a:graphicData>
                    </a:graphic>
                  </wp:anchor>
                </w:drawing>
              </mc:Choice>
              <mc:Fallback>
                <w:pict>
                  <v:line w14:anchorId="0D9F05D4" id="officeArt object" o:spid="_x0000_s1026" alt="Gerade Verbindung mit Pfeil 1073741825" style="position:absolute;z-index:251661312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39.45pt,28.3pt" to="264.65pt,2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" strokeweight=".5pt">
                    <v:stroke endarrow="block" joinstyle="miter"/>
                    <w10:wrap anchory="line"/>
                  </v:line>
                </w:pict>
              </mc:Fallback>
            </mc:AlternateContent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noProof/>
              <w:sz w:val="24"/>
              <w:szCs w:val="24"/>
              <w:lang w:val="en-IN" w:eastAsia="en-IN"/>
            </w:rPr>
            <mc:AlternateContent>
              <mc:Choice Requires="wps">
                <w:drawing>
                  <wp:inline distT="0" distB="0" distL="0" distR="0" wp14:anchorId="32A5785D" wp14:editId="110750FE">
                    <wp:extent cx="1800000" cy="720000"/>
                    <wp:effectExtent l="0" t="0" r="10160" b="23495"/>
                    <wp:docPr id="1073741832" name="officeArt object" descr="Textfeld 2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1800000" cy="720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23709D" w:rsidRDefault="0023709D" w:rsidP="0023709D">
                                <w:pPr>
                                  <w:rPr>
                                    <w:rFonts w:ascii="Times New Roman" w:eastAsia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Patients without sedation-change</w:t>
                                </w:r>
                              </w:p>
                              <w:p w:rsidR="0023709D" w:rsidRPr="005445BD" w:rsidRDefault="0023709D" w:rsidP="0023709D"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N = 78</w:t>
                                </w:r>
                              </w:p>
                            </w:txbxContent>
                          </wps:txbx>
                          <wps:bodyPr wrap="square" lIns="45718" tIns="45718" rIns="45718" bIns="45718" numCol="1" anchor="t">
                            <a:noAutofit/>
                          </wps:bodyPr>
                        </wps:wsp>
                      </a:graphicData>
                    </a:graphic>
                  </wp:inline>
                </w:drawing>
              </mc:Choice>
              <mc:Fallback>
                <w:pict>
                  <v:shape w14:anchorId="32A5785D" id="_x0000_s1029" type="#_x0000_t202" alt="Textfeld 2" style="width:141.75pt;height:56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">
                    <v:textbox inset="1.2699mm,1.2699mm,1.2699mm,1.2699mm">
                      <w:txbxContent>
                        <w:p w:rsidR="0023709D" w:rsidRDefault="0023709D" w:rsidP="0023709D">
                          <w:pP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Patients without sedation-change</w:t>
                          </w:r>
                        </w:p>
                        <w:p w:rsidR="0023709D" w:rsidRPr="005445BD" w:rsidRDefault="0023709D" w:rsidP="0023709D"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N = 78</w:t>
                          </w:r>
                        </w:p>
                      </w:txbxContent>
                    </v:textbox>
                    <w10:anchorlock/>
                  </v:shape>
                </w:pict>
              </mc:Fallback>
            </mc:AlternateContent>
          </w:r>
        </w:p>
        <w:p w:rsidR="0023709D" w:rsidRPr="00415D7B" w:rsidRDefault="0023709D" w:rsidP="00D25A30">
          <w:pPr>
            <w:spacing w:after="0" w:line="36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415D7B">
            <w:rPr>
              <w:rFonts w:ascii="Times New Roman" w:eastAsia="Times New Roman" w:hAnsi="Times New Roman" w:cs="Times New Roman"/>
              <w:noProof/>
              <w:sz w:val="24"/>
              <w:szCs w:val="24"/>
              <w:lang w:val="en-IN" w:eastAsia="en-IN"/>
            </w:rPr>
            <mc:AlternateContent>
              <mc:Choice Requires="wps">
                <w:drawing>
                  <wp:anchor distT="0" distB="0" distL="0" distR="0" simplePos="0" relativeHeight="251664384" behindDoc="0" locked="0" layoutInCell="1" allowOverlap="1" wp14:anchorId="60BAE581" wp14:editId="7D037FC5">
                    <wp:simplePos x="0" y="0"/>
                    <wp:positionH relativeFrom="column">
                      <wp:posOffset>1513840</wp:posOffset>
                    </wp:positionH>
                    <wp:positionV relativeFrom="line">
                      <wp:posOffset>814705</wp:posOffset>
                    </wp:positionV>
                    <wp:extent cx="3" cy="757149"/>
                    <wp:effectExtent l="76200" t="0" r="57150" b="62230"/>
                    <wp:wrapNone/>
                    <wp:docPr id="30" name="officeArt object" descr="Gerade Verbindung mit Pfeil 5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CnPr/>
                          <wps:spPr>
                            <a:xfrm flipH="1">
                              <a:off x="0" y="0"/>
                              <a:ext cx="3" cy="75714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</a:graphicData>
                    </a:graphic>
                  </wp:anchor>
                </w:drawing>
              </mc:Choice>
              <mc:Fallback>
                <w:pict>
                  <v:line w14:anchorId="7D0AF794" id="officeArt object" o:spid="_x0000_s1026" alt="Gerade Verbindung mit Pfeil 5" style="position:absolute;flip:x;z-index:251664384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19.2pt,64.15pt" to="119.2pt,12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" strokeweight=".5pt">
                    <v:stroke endarrow="block" joinstyle="miter"/>
                    <w10:wrap anchory="line"/>
                  </v:line>
                </w:pict>
              </mc:Fallback>
            </mc:AlternateContent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noProof/>
              <w:sz w:val="24"/>
              <w:szCs w:val="24"/>
              <w:lang w:val="en-IN" w:eastAsia="en-IN"/>
            </w:rPr>
            <mc:AlternateContent>
              <mc:Choice Requires="wps">
                <w:drawing>
                  <wp:inline distT="0" distB="0" distL="0" distR="0" wp14:anchorId="0A4996B7" wp14:editId="44279E8E">
                    <wp:extent cx="2880000" cy="720000"/>
                    <wp:effectExtent l="0" t="0" r="15875" b="23495"/>
                    <wp:docPr id="1073741834" name="officeArt object" descr="Textfeld 2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2880000" cy="720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23709D" w:rsidRDefault="0023709D" w:rsidP="0023709D">
                                <w:pPr>
                                  <w:rPr>
                                    <w:rFonts w:ascii="Times New Roman" w:eastAsia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Patients with sedation-change to an inhaled regime (planned or implemented)</w:t>
                                </w:r>
                              </w:p>
                              <w:p w:rsidR="0023709D" w:rsidRDefault="0023709D" w:rsidP="0023709D"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N = 87</w:t>
                                </w:r>
                              </w:p>
                            </w:txbxContent>
                          </wps:txbx>
                          <wps:bodyPr wrap="square" lIns="45718" tIns="45718" rIns="45718" bIns="45718" numCol="1" anchor="t">
                            <a:noAutofit/>
                          </wps:bodyPr>
                        </wps:wsp>
                      </a:graphicData>
                    </a:graphic>
                  </wp:inline>
                </w:drawing>
              </mc:Choice>
              <mc:Fallback>
                <w:pict>
                  <v:shape w14:anchorId="0A4996B7" id="_x0000_s1030" type="#_x0000_t202" alt="Textfeld 2" style="width:226.75pt;height:56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">
                    <v:textbox inset="1.2699mm,1.2699mm,1.2699mm,1.2699mm">
                      <w:txbxContent>
                        <w:p w:rsidR="0023709D" w:rsidRDefault="0023709D" w:rsidP="0023709D">
                          <w:pP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Patients with sedation-change to an inhaled regime (planned or implemented)</w:t>
                          </w:r>
                        </w:p>
                        <w:p w:rsidR="0023709D" w:rsidRDefault="0023709D" w:rsidP="0023709D"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N = 87</w:t>
                          </w:r>
                        </w:p>
                      </w:txbxContent>
                    </v:textbox>
                    <w10:anchorlock/>
                  </v:shape>
                </w:pict>
              </mc:Fallback>
            </mc:AlternateContent>
          </w:r>
        </w:p>
        <w:p w:rsidR="0023709D" w:rsidRPr="00415D7B" w:rsidRDefault="0023709D" w:rsidP="00D25A30">
          <w:pPr>
            <w:spacing w:after="0" w:line="36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415D7B">
            <w:rPr>
              <w:rFonts w:ascii="Times New Roman" w:eastAsia="Times New Roman" w:hAnsi="Times New Roman" w:cs="Times New Roman"/>
              <w:noProof/>
              <w:sz w:val="24"/>
              <w:szCs w:val="24"/>
              <w:lang w:val="en-IN" w:eastAsia="en-IN"/>
            </w:rPr>
            <mc:AlternateContent>
              <mc:Choice Requires="wps">
                <w:drawing>
                  <wp:anchor distT="0" distB="0" distL="0" distR="0" simplePos="0" relativeHeight="251662336" behindDoc="0" locked="0" layoutInCell="1" allowOverlap="1" wp14:anchorId="3EFA90A4" wp14:editId="2D8BC25D">
                    <wp:simplePos x="0" y="0"/>
                    <wp:positionH relativeFrom="column">
                      <wp:posOffset>1771015</wp:posOffset>
                    </wp:positionH>
                    <wp:positionV relativeFrom="line">
                      <wp:posOffset>360680</wp:posOffset>
                    </wp:positionV>
                    <wp:extent cx="1590263" cy="3977"/>
                    <wp:effectExtent l="0" t="57150" r="29210" b="91440"/>
                    <wp:wrapNone/>
                    <wp:docPr id="1073741835" name="officeArt object" descr="Gerade Verbindung mit Pfeil 1073741850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CnPr/>
                          <wps:spPr>
                            <a:xfrm>
                              <a:off x="0" y="0"/>
                              <a:ext cx="1590263" cy="3977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</a:graphicData>
                    </a:graphic>
                  </wp:anchor>
                </w:drawing>
              </mc:Choice>
              <mc:Fallback>
                <w:pict>
                  <v:line w14:anchorId="2039FED7" id="officeArt object" o:spid="_x0000_s1026" alt="Gerade Verbindung mit Pfeil 1073741850" style="position:absolute;z-index:251662336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39.45pt,28.4pt" to="264.65pt,2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" strokeweight=".5pt">
                    <v:stroke endarrow="block" joinstyle="miter"/>
                    <w10:wrap anchory="line"/>
                  </v:line>
                </w:pict>
              </mc:Fallback>
            </mc:AlternateContent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noProof/>
              <w:sz w:val="24"/>
              <w:szCs w:val="24"/>
              <w:lang w:val="en-IN" w:eastAsia="en-IN"/>
            </w:rPr>
            <mc:AlternateContent>
              <mc:Choice Requires="wps">
                <w:drawing>
                  <wp:inline distT="0" distB="0" distL="0" distR="0" wp14:anchorId="65AC3B01" wp14:editId="1B6091AC">
                    <wp:extent cx="1800000" cy="720000"/>
                    <wp:effectExtent l="0" t="0" r="10160" b="23495"/>
                    <wp:docPr id="1073741836" name="officeArt object" descr="Textfeld 2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1800000" cy="720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23709D" w:rsidRDefault="0023709D" w:rsidP="0023709D">
                                <w:pPr>
                                  <w:rPr>
                                    <w:rFonts w:ascii="Times New Roman" w:eastAsia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Patients without clinically indicated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LiMAx</w:t>
                                </w:r>
                                <w:proofErr w:type="spellEnd"/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 measurement</w:t>
                                </w:r>
                              </w:p>
                              <w:p w:rsidR="0023709D" w:rsidRDefault="0023709D" w:rsidP="0023709D"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N = 64</w:t>
                                </w:r>
                              </w:p>
                            </w:txbxContent>
                          </wps:txbx>
                          <wps:bodyPr wrap="square" lIns="45718" tIns="45718" rIns="45718" bIns="45718" numCol="1" anchor="t">
                            <a:noAutofit/>
                          </wps:bodyPr>
                        </wps:wsp>
                      </a:graphicData>
                    </a:graphic>
                  </wp:inline>
                </w:drawing>
              </mc:Choice>
              <mc:Fallback>
                <w:pict>
                  <v:shape w14:anchorId="65AC3B01" id="_x0000_s1031" type="#_x0000_t202" alt="Textfeld 2" style="width:141.75pt;height:56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">
                    <v:textbox inset="1.2699mm,1.2699mm,1.2699mm,1.2699mm">
                      <w:txbxContent>
                        <w:p w:rsidR="0023709D" w:rsidRDefault="0023709D" w:rsidP="0023709D">
                          <w:pP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Patients without clinically indicated </w:t>
                          </w:r>
                          <w:proofErr w:type="spellStart"/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LiMAx</w:t>
                          </w:r>
                          <w:proofErr w:type="spellEnd"/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 measurement</w:t>
                          </w:r>
                        </w:p>
                        <w:p w:rsidR="0023709D" w:rsidRDefault="0023709D" w:rsidP="0023709D"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N = 64</w:t>
                          </w:r>
                        </w:p>
                      </w:txbxContent>
                    </v:textbox>
                    <w10:anchorlock/>
                  </v:shape>
                </w:pict>
              </mc:Fallback>
            </mc:AlternateContent>
          </w:r>
        </w:p>
        <w:p w:rsidR="0023709D" w:rsidRPr="00415D7B" w:rsidRDefault="0023709D" w:rsidP="00D25A30">
          <w:pPr>
            <w:spacing w:after="0" w:line="36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415D7B">
            <w:rPr>
              <w:rFonts w:ascii="Times New Roman" w:eastAsia="Times New Roman" w:hAnsi="Times New Roman" w:cs="Times New Roman"/>
              <w:noProof/>
              <w:sz w:val="24"/>
              <w:szCs w:val="24"/>
              <w:lang w:val="en-IN" w:eastAsia="en-IN"/>
            </w:rPr>
            <mc:AlternateContent>
              <mc:Choice Requires="wps">
                <w:drawing>
                  <wp:anchor distT="0" distB="0" distL="0" distR="0" simplePos="0" relativeHeight="251665408" behindDoc="0" locked="0" layoutInCell="1" allowOverlap="1" wp14:anchorId="62C13412" wp14:editId="28F78669">
                    <wp:simplePos x="0" y="0"/>
                    <wp:positionH relativeFrom="column">
                      <wp:posOffset>1513840</wp:posOffset>
                    </wp:positionH>
                    <wp:positionV relativeFrom="line">
                      <wp:posOffset>828675</wp:posOffset>
                    </wp:positionV>
                    <wp:extent cx="3" cy="757149"/>
                    <wp:effectExtent l="76200" t="0" r="57150" b="62230"/>
                    <wp:wrapNone/>
                    <wp:docPr id="37" name="officeArt object" descr="Gerade Verbindung mit Pfeil 5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CnPr/>
                          <wps:spPr>
                            <a:xfrm flipH="1">
                              <a:off x="0" y="0"/>
                              <a:ext cx="3" cy="757149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</a:graphicData>
                    </a:graphic>
                  </wp:anchor>
                </w:drawing>
              </mc:Choice>
              <mc:Fallback>
                <w:pict>
                  <v:line w14:anchorId="55686510" id="officeArt object" o:spid="_x0000_s1026" alt="Gerade Verbindung mit Pfeil 5" style="position:absolute;flip:x;z-index:251665408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19.2pt,65.25pt" to="119.2pt,12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" strokeweight=".5pt">
                    <v:stroke endarrow="block" joinstyle="miter"/>
                    <w10:wrap anchory="line"/>
                  </v:line>
                </w:pict>
              </mc:Fallback>
            </mc:AlternateContent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noProof/>
              <w:sz w:val="24"/>
              <w:szCs w:val="24"/>
              <w:lang w:val="en-IN" w:eastAsia="en-IN"/>
            </w:rPr>
            <mc:AlternateContent>
              <mc:Choice Requires="wps">
                <w:drawing>
                  <wp:inline distT="0" distB="0" distL="0" distR="0" wp14:anchorId="3AEC24E4" wp14:editId="105001E4">
                    <wp:extent cx="2880000" cy="723900"/>
                    <wp:effectExtent l="0" t="0" r="15875" b="19050"/>
                    <wp:docPr id="1073741838" name="officeArt object" descr="Textfeld 2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2880000" cy="7239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23709D" w:rsidRDefault="0023709D" w:rsidP="0023709D">
                                <w:pP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Patients with sedation-change to an inhaled regime and clinically indicated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LiMAx</w:t>
                                </w:r>
                                <w:proofErr w:type="spellEnd"/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 measurement</w:t>
                                </w:r>
                              </w:p>
                              <w:p w:rsidR="0023709D" w:rsidRPr="00B537B9" w:rsidRDefault="0023709D" w:rsidP="0023709D"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N = 23</w:t>
                                </w:r>
                              </w:p>
                            </w:txbxContent>
                          </wps:txbx>
                          <wps:bodyPr wrap="square" lIns="45718" tIns="45718" rIns="45718" bIns="45718" numCol="1" anchor="t">
                            <a:noAutofit/>
                          </wps:bodyPr>
                        </wps:wsp>
                      </a:graphicData>
                    </a:graphic>
                  </wp:inline>
                </w:drawing>
              </mc:Choice>
              <mc:Fallback>
                <w:pict>
                  <v:shape w14:anchorId="3AEC24E4" id="_x0000_s1032" type="#_x0000_t202" alt="Textfeld 2" style="width:226.75pt;height:5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">
                    <v:textbox inset="1.2699mm,1.2699mm,1.2699mm,1.2699mm">
                      <w:txbxContent>
                        <w:p w:rsidR="0023709D" w:rsidRDefault="0023709D" w:rsidP="0023709D">
                          <w:pP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Patients with sedation-change to an inhaled regime and clinically indicated </w:t>
                          </w:r>
                          <w:proofErr w:type="spellStart"/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LiMAx</w:t>
                          </w:r>
                          <w:proofErr w:type="spellEnd"/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 measurement</w:t>
                          </w:r>
                        </w:p>
                        <w:p w:rsidR="0023709D" w:rsidRPr="00B537B9" w:rsidRDefault="0023709D" w:rsidP="0023709D"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N = 23</w:t>
                          </w:r>
                        </w:p>
                      </w:txbxContent>
                    </v:textbox>
                    <w10:anchorlock/>
                  </v:shape>
                </w:pict>
              </mc:Fallback>
            </mc:AlternateContent>
          </w:r>
        </w:p>
        <w:p w:rsidR="0023709D" w:rsidRPr="00415D7B" w:rsidRDefault="0023709D" w:rsidP="00D25A30">
          <w:pPr>
            <w:spacing w:after="0" w:line="360" w:lineRule="auto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415D7B">
            <w:rPr>
              <w:rFonts w:ascii="Times New Roman" w:eastAsia="Times New Roman" w:hAnsi="Times New Roman" w:cs="Times New Roman"/>
              <w:noProof/>
              <w:sz w:val="24"/>
              <w:szCs w:val="24"/>
              <w:lang w:val="en-IN" w:eastAsia="en-IN"/>
            </w:rPr>
            <mc:AlternateContent>
              <mc:Choice Requires="wps">
                <w:drawing>
                  <wp:anchor distT="0" distB="0" distL="0" distR="0" simplePos="0" relativeHeight="251663360" behindDoc="0" locked="0" layoutInCell="1" allowOverlap="1" wp14:anchorId="6865511B" wp14:editId="11E56B61">
                    <wp:simplePos x="0" y="0"/>
                    <wp:positionH relativeFrom="column">
                      <wp:posOffset>1780540</wp:posOffset>
                    </wp:positionH>
                    <wp:positionV relativeFrom="line">
                      <wp:posOffset>376555</wp:posOffset>
                    </wp:positionV>
                    <wp:extent cx="1581071" cy="0"/>
                    <wp:effectExtent l="0" t="76200" r="19685" b="95250"/>
                    <wp:wrapNone/>
                    <wp:docPr id="1073741839" name="officeArt object" descr="Gerade Verbindung mit Pfeil 1073741854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CnPr/>
                          <wps:spPr>
                            <a:xfrm>
                              <a:off x="0" y="0"/>
                              <a:ext cx="1581071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</a:graphicData>
                    </a:graphic>
                  </wp:anchor>
                </w:drawing>
              </mc:Choice>
              <mc:Fallback>
                <w:pict>
                  <v:line w14:anchorId="6D732286" id="officeArt object" o:spid="_x0000_s1026" alt="Gerade Verbindung mit Pfeil 1073741854" style="position:absolute;z-index:25166336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" from="140.2pt,29.65pt" to="264.7pt,2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" strokeweight=".5pt">
                    <v:stroke endarrow="block" joinstyle="miter"/>
                    <w10:wrap anchory="line"/>
                  </v:line>
                </w:pict>
              </mc:Fallback>
            </mc:AlternateContent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>
            <w:rPr>
              <w:rFonts w:ascii="Times New Roman" w:eastAsia="Times New Roman" w:hAnsi="Times New Roman" w:cs="Times New Roman"/>
              <w:sz w:val="24"/>
              <w:szCs w:val="24"/>
            </w:rPr>
            <w:tab/>
          </w:r>
          <w:r w:rsidRPr="00415D7B">
            <w:rPr>
              <w:rFonts w:ascii="Times New Roman" w:eastAsia="Times New Roman" w:hAnsi="Times New Roman" w:cs="Times New Roman"/>
              <w:noProof/>
              <w:sz w:val="24"/>
              <w:szCs w:val="24"/>
              <w:lang w:val="en-IN" w:eastAsia="en-IN"/>
            </w:rPr>
            <mc:AlternateContent>
              <mc:Choice Requires="wps">
                <w:drawing>
                  <wp:inline distT="0" distB="0" distL="0" distR="0" wp14:anchorId="2955114D" wp14:editId="3F857F21">
                    <wp:extent cx="1800000" cy="720000"/>
                    <wp:effectExtent l="0" t="0" r="10160" b="23495"/>
                    <wp:docPr id="1073741840" name="officeArt object" descr="Textfeld 2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1800000" cy="720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23709D" w:rsidRDefault="0023709D" w:rsidP="0023709D">
                                <w:pPr>
                                  <w:rPr>
                                    <w:rFonts w:ascii="Times New Roman" w:eastAsia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Patients with severe preexisting liver damage</w:t>
                                </w:r>
                              </w:p>
                              <w:p w:rsidR="0023709D" w:rsidRDefault="0023709D" w:rsidP="0023709D"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N = 1</w:t>
                                </w:r>
                              </w:p>
                            </w:txbxContent>
                          </wps:txbx>
                          <wps:bodyPr wrap="square" lIns="45718" tIns="45718" rIns="45718" bIns="45718" numCol="1" anchor="t">
                            <a:noAutofit/>
                          </wps:bodyPr>
                        </wps:wsp>
                      </a:graphicData>
                    </a:graphic>
                  </wp:inline>
                </w:drawing>
              </mc:Choice>
              <mc:Fallback>
                <w:pict>
                  <v:shape w14:anchorId="2955114D" id="_x0000_s1033" type="#_x0000_t202" alt="Textfeld 2" style="width:141.75pt;height:56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">
                    <v:textbox inset="1.2699mm,1.2699mm,1.2699mm,1.2699mm">
                      <w:txbxContent>
                        <w:p w:rsidR="0023709D" w:rsidRDefault="0023709D" w:rsidP="0023709D">
                          <w:pP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Patients with severe preexisting liver damage</w:t>
                          </w:r>
                        </w:p>
                        <w:p w:rsidR="0023709D" w:rsidRDefault="0023709D" w:rsidP="0023709D"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N = 1</w:t>
                          </w:r>
                        </w:p>
                      </w:txbxContent>
                    </v:textbox>
                    <w10:anchorlock/>
                  </v:shape>
                </w:pict>
              </mc:Fallback>
            </mc:AlternateContent>
          </w:r>
        </w:p>
        <w:p w:rsidR="0023709D" w:rsidRDefault="0023709D" w:rsidP="00D25A30">
          <w:pPr>
            <w:spacing w:after="0" w:line="360" w:lineRule="auto"/>
            <w:ind w:firstLine="708"/>
            <w:rPr>
              <w:rFonts w:ascii="Times New Roman" w:hAnsi="Times New Roman" w:cs="Times New Roman"/>
              <w:b/>
              <w:sz w:val="24"/>
              <w:szCs w:val="24"/>
            </w:rPr>
          </w:pPr>
          <w:r w:rsidRPr="00415D7B">
            <w:rPr>
              <w:rFonts w:ascii="Times New Roman" w:hAnsi="Times New Roman" w:cs="Times New Roman"/>
              <w:noProof/>
              <w:sz w:val="24"/>
              <w:szCs w:val="24"/>
              <w:lang w:val="en-IN" w:eastAsia="en-IN"/>
            </w:rPr>
            <mc:AlternateContent>
              <mc:Choice Requires="wps">
                <w:drawing>
                  <wp:inline distT="0" distB="0" distL="0" distR="0" wp14:anchorId="7F6AEBC0" wp14:editId="43E331FD">
                    <wp:extent cx="2880000" cy="720000"/>
                    <wp:effectExtent l="0" t="0" r="15875" b="23495"/>
                    <wp:docPr id="1073741841" name="officeArt object" descr="Textfeld 2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2880000" cy="720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23709D" w:rsidRDefault="0023709D" w:rsidP="0023709D">
                                <w:pPr>
                                  <w:rPr>
                                    <w:rFonts w:ascii="Times New Roman" w:eastAsia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Patients with sedation-change and installed </w:t>
                                </w:r>
                                <w:proofErr w:type="spellStart"/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LiMAx</w:t>
                                </w:r>
                                <w:proofErr w:type="spellEnd"/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 xml:space="preserve"> measurement</w:t>
                                </w:r>
                              </w:p>
                              <w:p w:rsidR="0023709D" w:rsidRDefault="0023709D" w:rsidP="0023709D">
                                <w:r>
                                  <w:rPr>
                                    <w:rFonts w:ascii="Times New Roman" w:hAnsi="Times New Roman"/>
                                    <w:sz w:val="20"/>
                                    <w:szCs w:val="20"/>
                                  </w:rPr>
                                  <w:t>N = 22</w:t>
                                </w:r>
                              </w:p>
                            </w:txbxContent>
                          </wps:txbx>
                          <wps:bodyPr wrap="square" lIns="45718" tIns="45718" rIns="45718" bIns="45718" numCol="1" anchor="t">
                            <a:noAutofit/>
                          </wps:bodyPr>
                        </wps:wsp>
                      </a:graphicData>
                    </a:graphic>
                  </wp:inline>
                </w:drawing>
              </mc:Choice>
              <mc:Fallback>
                <w:pict>
                  <v:shape w14:anchorId="7F6AEBC0" id="_x0000_s1034" type="#_x0000_t202" alt="Textfeld 2" style="width:226.75pt;height:56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">
                    <v:textbox inset="1.2699mm,1.2699mm,1.2699mm,1.2699mm">
                      <w:txbxContent>
                        <w:p w:rsidR="0023709D" w:rsidRDefault="0023709D" w:rsidP="0023709D">
                          <w:pPr>
                            <w:rPr>
                              <w:rFonts w:ascii="Times New Roman" w:eastAsia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Patients with sedation-change and installed </w:t>
                          </w:r>
                          <w:proofErr w:type="spellStart"/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LiMAx</w:t>
                          </w:r>
                          <w:proofErr w:type="spellEnd"/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 xml:space="preserve"> measurement</w:t>
                          </w:r>
                        </w:p>
                        <w:p w:rsidR="0023709D" w:rsidRDefault="0023709D" w:rsidP="0023709D">
                          <w:r>
                            <w:rPr>
                              <w:rFonts w:ascii="Times New Roman" w:hAnsi="Times New Roman"/>
                              <w:sz w:val="20"/>
                              <w:szCs w:val="20"/>
                            </w:rPr>
                            <w:t>N = 22</w:t>
                          </w:r>
                        </w:p>
                      </w:txbxContent>
                    </v:textbox>
                    <w10:anchorlock/>
                  </v:shape>
                </w:pict>
              </mc:Fallback>
            </mc:AlternateContent>
          </w:r>
        </w:p>
      </w:sdtContent>
    </w:sdt>
    <w:p w:rsidR="0023709D" w:rsidRDefault="0023709D" w:rsidP="00D25A30">
      <w:pPr>
        <w:spacing w:after="0" w:line="360" w:lineRule="auto"/>
        <w:ind w:firstLine="708"/>
        <w:rPr>
          <w:rFonts w:ascii="Times New Roman" w:hAnsi="Times New Roman" w:cs="Times New Roman"/>
          <w:b/>
          <w:sz w:val="24"/>
          <w:szCs w:val="24"/>
        </w:rPr>
      </w:pPr>
    </w:p>
    <w:p w:rsidR="0023709D" w:rsidRDefault="0023709D" w:rsidP="00D25A30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15D7B">
        <w:rPr>
          <w:rFonts w:ascii="Times New Roman" w:hAnsi="Times New Roman" w:cs="Times New Roman"/>
          <w:b/>
          <w:sz w:val="24"/>
          <w:szCs w:val="24"/>
        </w:rPr>
        <w:t>.</w:t>
      </w:r>
      <w:r w:rsidRPr="00415D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umbers of individuals at each stage of study inclusion process</w:t>
      </w:r>
    </w:p>
    <w:p w:rsidR="0023709D" w:rsidRDefault="0023709D" w:rsidP="00D25A30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</w:rPr>
      </w:pPr>
    </w:p>
    <w:p w:rsidR="0023709D" w:rsidRPr="00641268" w:rsidRDefault="0023709D" w:rsidP="00D25A30">
      <w:pPr>
        <w:spacing w:after="0" w:line="360" w:lineRule="auto"/>
        <w:ind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44"/>
        </w:rPr>
        <w:object w:dxaOrig="8158" w:dyaOrig="80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7.3pt;height:401.35pt" o:ole="" filled="t">
            <v:imagedata r:id="rId4" o:title=""/>
          </v:shape>
          <o:OLEObject Type="Embed" ProgID="Prism10.Document" ShapeID="_x0000_i1025" DrawAspect="Content" ObjectID="_1772013495" r:id="rId5"/>
        </w:object>
      </w:r>
      <w:r w:rsidRPr="00641268">
        <w:rPr>
          <w:rFonts w:ascii="Times New Roman" w:hAnsi="Times New Roman" w:cs="Times New Roman"/>
          <w:sz w:val="24"/>
          <w:szCs w:val="24"/>
        </w:rPr>
        <w:t xml:space="preserve"> Fig.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641268">
        <w:rPr>
          <w:rFonts w:ascii="Times New Roman" w:hAnsi="Times New Roman" w:cs="Times New Roman"/>
          <w:sz w:val="24"/>
          <w:szCs w:val="24"/>
        </w:rPr>
        <w:t xml:space="preserve">2. Lactate over time. </w:t>
      </w:r>
      <w:r w:rsidRPr="00641268">
        <w:rPr>
          <w:rFonts w:ascii="Times New Roman" w:hAnsi="Times New Roman" w:cs="Times New Roman"/>
          <w:sz w:val="21"/>
          <w:szCs w:val="20"/>
          <w:u w:color="00000A"/>
        </w:rPr>
        <w:t xml:space="preserve">Lactate values were available every 2-6h from routine blood gas analysis. Each depicted time point includes lactate data of a 4 h </w:t>
      </w:r>
      <w:r>
        <w:rPr>
          <w:rFonts w:ascii="Times New Roman" w:hAnsi="Times New Roman" w:cs="Times New Roman"/>
          <w:sz w:val="21"/>
          <w:szCs w:val="20"/>
          <w:u w:color="00000A"/>
        </w:rPr>
        <w:t>time window (±</w:t>
      </w:r>
      <w:r w:rsidRPr="00641268">
        <w:rPr>
          <w:rFonts w:ascii="Times New Roman" w:hAnsi="Times New Roman" w:cs="Times New Roman"/>
          <w:sz w:val="21"/>
          <w:szCs w:val="20"/>
          <w:u w:color="00000A"/>
        </w:rPr>
        <w:t xml:space="preserve">2h). The data of 1 septic patient and 1 non-septic patient who died during sedation with </w:t>
      </w:r>
      <w:proofErr w:type="spellStart"/>
      <w:r w:rsidRPr="00641268">
        <w:rPr>
          <w:rFonts w:ascii="Times New Roman" w:hAnsi="Times New Roman" w:cs="Times New Roman"/>
          <w:sz w:val="21"/>
          <w:szCs w:val="20"/>
          <w:u w:color="00000A"/>
        </w:rPr>
        <w:t>isoflurane</w:t>
      </w:r>
      <w:proofErr w:type="spellEnd"/>
      <w:r w:rsidRPr="00641268">
        <w:rPr>
          <w:rFonts w:ascii="Times New Roman" w:hAnsi="Times New Roman" w:cs="Times New Roman"/>
          <w:sz w:val="21"/>
          <w:szCs w:val="20"/>
          <w:u w:color="00000A"/>
        </w:rPr>
        <w:t xml:space="preserve"> were omitted.</w:t>
      </w:r>
    </w:p>
    <w:p w:rsidR="0023709D" w:rsidRDefault="0023709D"/>
    <w:sectPr w:rsidR="0023709D" w:rsidSect="00331C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09D"/>
    <w:rsid w:val="00002CC7"/>
    <w:rsid w:val="00003F48"/>
    <w:rsid w:val="00005134"/>
    <w:rsid w:val="00006300"/>
    <w:rsid w:val="00007128"/>
    <w:rsid w:val="000123B0"/>
    <w:rsid w:val="00016DAA"/>
    <w:rsid w:val="00023E3B"/>
    <w:rsid w:val="00034023"/>
    <w:rsid w:val="00034FCC"/>
    <w:rsid w:val="000357C1"/>
    <w:rsid w:val="00041DCA"/>
    <w:rsid w:val="00051CC5"/>
    <w:rsid w:val="00052EB7"/>
    <w:rsid w:val="00062E01"/>
    <w:rsid w:val="000638ED"/>
    <w:rsid w:val="00067BE6"/>
    <w:rsid w:val="00076DAA"/>
    <w:rsid w:val="00077FC9"/>
    <w:rsid w:val="00084075"/>
    <w:rsid w:val="0009176F"/>
    <w:rsid w:val="00093EC9"/>
    <w:rsid w:val="000A16E7"/>
    <w:rsid w:val="000B42A6"/>
    <w:rsid w:val="000C2DAD"/>
    <w:rsid w:val="000C34CD"/>
    <w:rsid w:val="000C589E"/>
    <w:rsid w:val="000D3BC3"/>
    <w:rsid w:val="000D3BE0"/>
    <w:rsid w:val="000E39DC"/>
    <w:rsid w:val="000E6CA2"/>
    <w:rsid w:val="000F1265"/>
    <w:rsid w:val="000F21AC"/>
    <w:rsid w:val="000F6F46"/>
    <w:rsid w:val="000F7124"/>
    <w:rsid w:val="0010042D"/>
    <w:rsid w:val="00102726"/>
    <w:rsid w:val="00113C3B"/>
    <w:rsid w:val="00114590"/>
    <w:rsid w:val="001228CD"/>
    <w:rsid w:val="001339B0"/>
    <w:rsid w:val="0014003A"/>
    <w:rsid w:val="00143A8F"/>
    <w:rsid w:val="00147506"/>
    <w:rsid w:val="001510F7"/>
    <w:rsid w:val="00153480"/>
    <w:rsid w:val="00160B22"/>
    <w:rsid w:val="001706A4"/>
    <w:rsid w:val="00172672"/>
    <w:rsid w:val="001771A2"/>
    <w:rsid w:val="00183C86"/>
    <w:rsid w:val="00195887"/>
    <w:rsid w:val="001A0861"/>
    <w:rsid w:val="001C459D"/>
    <w:rsid w:val="001C6219"/>
    <w:rsid w:val="001D2B9C"/>
    <w:rsid w:val="001D431E"/>
    <w:rsid w:val="001D5702"/>
    <w:rsid w:val="001E2227"/>
    <w:rsid w:val="00202A41"/>
    <w:rsid w:val="00203509"/>
    <w:rsid w:val="00206DFD"/>
    <w:rsid w:val="0021171C"/>
    <w:rsid w:val="0021429A"/>
    <w:rsid w:val="00220D9D"/>
    <w:rsid w:val="00221119"/>
    <w:rsid w:val="00227CD3"/>
    <w:rsid w:val="0023462A"/>
    <w:rsid w:val="0023709D"/>
    <w:rsid w:val="00237D55"/>
    <w:rsid w:val="00237FED"/>
    <w:rsid w:val="002669F2"/>
    <w:rsid w:val="002768A8"/>
    <w:rsid w:val="00277162"/>
    <w:rsid w:val="0029274F"/>
    <w:rsid w:val="0029419C"/>
    <w:rsid w:val="002A3552"/>
    <w:rsid w:val="002A36D1"/>
    <w:rsid w:val="002B0706"/>
    <w:rsid w:val="002B3E6E"/>
    <w:rsid w:val="002B76C6"/>
    <w:rsid w:val="002C521C"/>
    <w:rsid w:val="002D45E6"/>
    <w:rsid w:val="0030112C"/>
    <w:rsid w:val="00302A69"/>
    <w:rsid w:val="00303356"/>
    <w:rsid w:val="003116BE"/>
    <w:rsid w:val="003131FD"/>
    <w:rsid w:val="00314E35"/>
    <w:rsid w:val="00315DF9"/>
    <w:rsid w:val="0031653C"/>
    <w:rsid w:val="00317CBE"/>
    <w:rsid w:val="003213AF"/>
    <w:rsid w:val="00331C5A"/>
    <w:rsid w:val="00331F94"/>
    <w:rsid w:val="00342834"/>
    <w:rsid w:val="003435EC"/>
    <w:rsid w:val="00355A9F"/>
    <w:rsid w:val="00360D60"/>
    <w:rsid w:val="0037563F"/>
    <w:rsid w:val="00380D4F"/>
    <w:rsid w:val="00385864"/>
    <w:rsid w:val="00394E14"/>
    <w:rsid w:val="003A43CB"/>
    <w:rsid w:val="003A4C32"/>
    <w:rsid w:val="003A680C"/>
    <w:rsid w:val="003B154E"/>
    <w:rsid w:val="003B4A67"/>
    <w:rsid w:val="003C7DA1"/>
    <w:rsid w:val="003D4C04"/>
    <w:rsid w:val="003E6905"/>
    <w:rsid w:val="003F4936"/>
    <w:rsid w:val="003F5275"/>
    <w:rsid w:val="003F6879"/>
    <w:rsid w:val="0040559D"/>
    <w:rsid w:val="004066E9"/>
    <w:rsid w:val="004106F6"/>
    <w:rsid w:val="00414833"/>
    <w:rsid w:val="00415173"/>
    <w:rsid w:val="00415BFD"/>
    <w:rsid w:val="00425051"/>
    <w:rsid w:val="0042735C"/>
    <w:rsid w:val="00435A1E"/>
    <w:rsid w:val="00441B86"/>
    <w:rsid w:val="0044576F"/>
    <w:rsid w:val="00453758"/>
    <w:rsid w:val="0046435E"/>
    <w:rsid w:val="00473162"/>
    <w:rsid w:val="00485037"/>
    <w:rsid w:val="0049120E"/>
    <w:rsid w:val="00492712"/>
    <w:rsid w:val="00492DA9"/>
    <w:rsid w:val="004933C1"/>
    <w:rsid w:val="004A1B82"/>
    <w:rsid w:val="004A2D04"/>
    <w:rsid w:val="004A3DAF"/>
    <w:rsid w:val="004A4945"/>
    <w:rsid w:val="004A6517"/>
    <w:rsid w:val="004A72A6"/>
    <w:rsid w:val="004A7C95"/>
    <w:rsid w:val="004B507E"/>
    <w:rsid w:val="004C7210"/>
    <w:rsid w:val="004D32BB"/>
    <w:rsid w:val="004D3A3F"/>
    <w:rsid w:val="004D6107"/>
    <w:rsid w:val="004D69CB"/>
    <w:rsid w:val="004E3925"/>
    <w:rsid w:val="004E44FC"/>
    <w:rsid w:val="004F3723"/>
    <w:rsid w:val="004F7DB4"/>
    <w:rsid w:val="00504739"/>
    <w:rsid w:val="00511205"/>
    <w:rsid w:val="00512EAB"/>
    <w:rsid w:val="00515E57"/>
    <w:rsid w:val="005259DD"/>
    <w:rsid w:val="00533364"/>
    <w:rsid w:val="00534C19"/>
    <w:rsid w:val="00536D76"/>
    <w:rsid w:val="00541002"/>
    <w:rsid w:val="0054602B"/>
    <w:rsid w:val="0055071D"/>
    <w:rsid w:val="00551355"/>
    <w:rsid w:val="00556BAB"/>
    <w:rsid w:val="0056426E"/>
    <w:rsid w:val="0057454F"/>
    <w:rsid w:val="005750BA"/>
    <w:rsid w:val="00581782"/>
    <w:rsid w:val="00584BC3"/>
    <w:rsid w:val="005920DB"/>
    <w:rsid w:val="005929AB"/>
    <w:rsid w:val="00594B2B"/>
    <w:rsid w:val="005978B7"/>
    <w:rsid w:val="005A1452"/>
    <w:rsid w:val="005A5ACE"/>
    <w:rsid w:val="005B080E"/>
    <w:rsid w:val="005B2A62"/>
    <w:rsid w:val="005B3DDA"/>
    <w:rsid w:val="005C0CA8"/>
    <w:rsid w:val="005C2CBE"/>
    <w:rsid w:val="005D3FC0"/>
    <w:rsid w:val="005E0BAF"/>
    <w:rsid w:val="005E0F95"/>
    <w:rsid w:val="005F2289"/>
    <w:rsid w:val="00612BFB"/>
    <w:rsid w:val="00614CEE"/>
    <w:rsid w:val="006204B2"/>
    <w:rsid w:val="00620B05"/>
    <w:rsid w:val="00633D6B"/>
    <w:rsid w:val="00655D22"/>
    <w:rsid w:val="0066251D"/>
    <w:rsid w:val="00666809"/>
    <w:rsid w:val="00667BEA"/>
    <w:rsid w:val="00672A88"/>
    <w:rsid w:val="00675256"/>
    <w:rsid w:val="0068151E"/>
    <w:rsid w:val="006865EB"/>
    <w:rsid w:val="00690B15"/>
    <w:rsid w:val="00692AA9"/>
    <w:rsid w:val="00697594"/>
    <w:rsid w:val="006A2605"/>
    <w:rsid w:val="006A4064"/>
    <w:rsid w:val="006B1120"/>
    <w:rsid w:val="006B32B8"/>
    <w:rsid w:val="006D4415"/>
    <w:rsid w:val="006D5858"/>
    <w:rsid w:val="006D5D15"/>
    <w:rsid w:val="006E0FC5"/>
    <w:rsid w:val="006E4C75"/>
    <w:rsid w:val="006E5232"/>
    <w:rsid w:val="006E624B"/>
    <w:rsid w:val="006F187D"/>
    <w:rsid w:val="006F4E4C"/>
    <w:rsid w:val="006F5322"/>
    <w:rsid w:val="00700757"/>
    <w:rsid w:val="007039D7"/>
    <w:rsid w:val="00706547"/>
    <w:rsid w:val="00707635"/>
    <w:rsid w:val="00713DD5"/>
    <w:rsid w:val="00727F4A"/>
    <w:rsid w:val="00730745"/>
    <w:rsid w:val="007311CA"/>
    <w:rsid w:val="00733BDF"/>
    <w:rsid w:val="00734F6F"/>
    <w:rsid w:val="00741F59"/>
    <w:rsid w:val="00747C34"/>
    <w:rsid w:val="00752A67"/>
    <w:rsid w:val="00754307"/>
    <w:rsid w:val="00756254"/>
    <w:rsid w:val="0076046F"/>
    <w:rsid w:val="007609B5"/>
    <w:rsid w:val="0076178F"/>
    <w:rsid w:val="0076580C"/>
    <w:rsid w:val="00771F0A"/>
    <w:rsid w:val="00775246"/>
    <w:rsid w:val="00776E3C"/>
    <w:rsid w:val="0079602F"/>
    <w:rsid w:val="007B2385"/>
    <w:rsid w:val="007B36EB"/>
    <w:rsid w:val="007B4372"/>
    <w:rsid w:val="007C224A"/>
    <w:rsid w:val="007C2F4E"/>
    <w:rsid w:val="007D283E"/>
    <w:rsid w:val="007E7EDA"/>
    <w:rsid w:val="007F1F21"/>
    <w:rsid w:val="00803175"/>
    <w:rsid w:val="00804247"/>
    <w:rsid w:val="00805B7C"/>
    <w:rsid w:val="00813D9F"/>
    <w:rsid w:val="00814E0B"/>
    <w:rsid w:val="00825363"/>
    <w:rsid w:val="00843469"/>
    <w:rsid w:val="0085202A"/>
    <w:rsid w:val="00854C9C"/>
    <w:rsid w:val="00860229"/>
    <w:rsid w:val="00860CBE"/>
    <w:rsid w:val="008628C0"/>
    <w:rsid w:val="00862BFC"/>
    <w:rsid w:val="008654CE"/>
    <w:rsid w:val="00873CB6"/>
    <w:rsid w:val="008806E7"/>
    <w:rsid w:val="008812A8"/>
    <w:rsid w:val="00887624"/>
    <w:rsid w:val="00892A6C"/>
    <w:rsid w:val="00893CAC"/>
    <w:rsid w:val="008A5F01"/>
    <w:rsid w:val="008B4D5D"/>
    <w:rsid w:val="008C4346"/>
    <w:rsid w:val="008D33CC"/>
    <w:rsid w:val="008F7448"/>
    <w:rsid w:val="00907FBD"/>
    <w:rsid w:val="009154BB"/>
    <w:rsid w:val="00915CB7"/>
    <w:rsid w:val="0091763D"/>
    <w:rsid w:val="00925DD0"/>
    <w:rsid w:val="00936587"/>
    <w:rsid w:val="00940C30"/>
    <w:rsid w:val="0094664F"/>
    <w:rsid w:val="009542BB"/>
    <w:rsid w:val="00955FFC"/>
    <w:rsid w:val="00962168"/>
    <w:rsid w:val="0096741E"/>
    <w:rsid w:val="00973BDD"/>
    <w:rsid w:val="00984172"/>
    <w:rsid w:val="00985ADE"/>
    <w:rsid w:val="00990021"/>
    <w:rsid w:val="00994EE4"/>
    <w:rsid w:val="009A1955"/>
    <w:rsid w:val="009B51A6"/>
    <w:rsid w:val="009D14A9"/>
    <w:rsid w:val="009D491B"/>
    <w:rsid w:val="009E57D5"/>
    <w:rsid w:val="009F2FAB"/>
    <w:rsid w:val="00A00BFE"/>
    <w:rsid w:val="00A024FB"/>
    <w:rsid w:val="00A1105B"/>
    <w:rsid w:val="00A156A1"/>
    <w:rsid w:val="00A37E94"/>
    <w:rsid w:val="00A4235C"/>
    <w:rsid w:val="00A45D23"/>
    <w:rsid w:val="00A47D27"/>
    <w:rsid w:val="00A5138C"/>
    <w:rsid w:val="00A527DC"/>
    <w:rsid w:val="00A539BD"/>
    <w:rsid w:val="00A5587D"/>
    <w:rsid w:val="00A661FC"/>
    <w:rsid w:val="00A70CB8"/>
    <w:rsid w:val="00A80025"/>
    <w:rsid w:val="00A8138C"/>
    <w:rsid w:val="00A83A51"/>
    <w:rsid w:val="00A84375"/>
    <w:rsid w:val="00A856BD"/>
    <w:rsid w:val="00AA3839"/>
    <w:rsid w:val="00AC1E44"/>
    <w:rsid w:val="00AD4F99"/>
    <w:rsid w:val="00AE418F"/>
    <w:rsid w:val="00AE7D87"/>
    <w:rsid w:val="00AF7DE3"/>
    <w:rsid w:val="00B074AB"/>
    <w:rsid w:val="00B07FB9"/>
    <w:rsid w:val="00B10DB8"/>
    <w:rsid w:val="00B13F9A"/>
    <w:rsid w:val="00B23DBC"/>
    <w:rsid w:val="00B3448A"/>
    <w:rsid w:val="00B35525"/>
    <w:rsid w:val="00B360FA"/>
    <w:rsid w:val="00B378B6"/>
    <w:rsid w:val="00B42DE0"/>
    <w:rsid w:val="00B44604"/>
    <w:rsid w:val="00B479CF"/>
    <w:rsid w:val="00B47E95"/>
    <w:rsid w:val="00B53A05"/>
    <w:rsid w:val="00B63748"/>
    <w:rsid w:val="00B6377D"/>
    <w:rsid w:val="00B656DB"/>
    <w:rsid w:val="00B760B9"/>
    <w:rsid w:val="00B8255F"/>
    <w:rsid w:val="00B82BED"/>
    <w:rsid w:val="00B92FD6"/>
    <w:rsid w:val="00B9640E"/>
    <w:rsid w:val="00B972E5"/>
    <w:rsid w:val="00BA4731"/>
    <w:rsid w:val="00BB02EF"/>
    <w:rsid w:val="00BB3958"/>
    <w:rsid w:val="00BB5A6E"/>
    <w:rsid w:val="00BC1DFA"/>
    <w:rsid w:val="00BC43D8"/>
    <w:rsid w:val="00BC462D"/>
    <w:rsid w:val="00BD0426"/>
    <w:rsid w:val="00BD3436"/>
    <w:rsid w:val="00BD52FE"/>
    <w:rsid w:val="00BD55E7"/>
    <w:rsid w:val="00BE045F"/>
    <w:rsid w:val="00BE05E0"/>
    <w:rsid w:val="00BE4F06"/>
    <w:rsid w:val="00BE7162"/>
    <w:rsid w:val="00C03EED"/>
    <w:rsid w:val="00C06D03"/>
    <w:rsid w:val="00C06E8D"/>
    <w:rsid w:val="00C10F25"/>
    <w:rsid w:val="00C126FF"/>
    <w:rsid w:val="00C135E2"/>
    <w:rsid w:val="00C213C0"/>
    <w:rsid w:val="00C260E5"/>
    <w:rsid w:val="00C26B66"/>
    <w:rsid w:val="00C311E5"/>
    <w:rsid w:val="00C37125"/>
    <w:rsid w:val="00C65B97"/>
    <w:rsid w:val="00C717B8"/>
    <w:rsid w:val="00C90ED2"/>
    <w:rsid w:val="00C924A1"/>
    <w:rsid w:val="00C96A29"/>
    <w:rsid w:val="00CA6E1A"/>
    <w:rsid w:val="00CB209B"/>
    <w:rsid w:val="00CB3999"/>
    <w:rsid w:val="00CC5FED"/>
    <w:rsid w:val="00CE247C"/>
    <w:rsid w:val="00CE5E26"/>
    <w:rsid w:val="00CE6AAA"/>
    <w:rsid w:val="00CF1294"/>
    <w:rsid w:val="00D02BDA"/>
    <w:rsid w:val="00D20D0C"/>
    <w:rsid w:val="00D22653"/>
    <w:rsid w:val="00D25E49"/>
    <w:rsid w:val="00D427F6"/>
    <w:rsid w:val="00D42F13"/>
    <w:rsid w:val="00D464EB"/>
    <w:rsid w:val="00D468B9"/>
    <w:rsid w:val="00D52FBD"/>
    <w:rsid w:val="00D5389E"/>
    <w:rsid w:val="00D538B1"/>
    <w:rsid w:val="00D60747"/>
    <w:rsid w:val="00D634D5"/>
    <w:rsid w:val="00D74E62"/>
    <w:rsid w:val="00D7597C"/>
    <w:rsid w:val="00D77B4D"/>
    <w:rsid w:val="00D85C49"/>
    <w:rsid w:val="00D9349E"/>
    <w:rsid w:val="00D942D2"/>
    <w:rsid w:val="00D96B38"/>
    <w:rsid w:val="00DA4850"/>
    <w:rsid w:val="00DA71E0"/>
    <w:rsid w:val="00DB1277"/>
    <w:rsid w:val="00DC1B73"/>
    <w:rsid w:val="00DC45BE"/>
    <w:rsid w:val="00DC4BB2"/>
    <w:rsid w:val="00DD2FDB"/>
    <w:rsid w:val="00DD314B"/>
    <w:rsid w:val="00DD6384"/>
    <w:rsid w:val="00DE58FC"/>
    <w:rsid w:val="00DF34BC"/>
    <w:rsid w:val="00DF3A94"/>
    <w:rsid w:val="00DF472B"/>
    <w:rsid w:val="00DF7B60"/>
    <w:rsid w:val="00E0016F"/>
    <w:rsid w:val="00E02296"/>
    <w:rsid w:val="00E02E80"/>
    <w:rsid w:val="00E12A1F"/>
    <w:rsid w:val="00E25568"/>
    <w:rsid w:val="00E26F2D"/>
    <w:rsid w:val="00E27263"/>
    <w:rsid w:val="00E440A8"/>
    <w:rsid w:val="00E4537A"/>
    <w:rsid w:val="00E50B6F"/>
    <w:rsid w:val="00E549F6"/>
    <w:rsid w:val="00E56D9D"/>
    <w:rsid w:val="00E6157D"/>
    <w:rsid w:val="00E63200"/>
    <w:rsid w:val="00E6467C"/>
    <w:rsid w:val="00E66E3A"/>
    <w:rsid w:val="00E80C5A"/>
    <w:rsid w:val="00E832C2"/>
    <w:rsid w:val="00E93D82"/>
    <w:rsid w:val="00E94A9F"/>
    <w:rsid w:val="00E94ACA"/>
    <w:rsid w:val="00EA0AF6"/>
    <w:rsid w:val="00EA24DD"/>
    <w:rsid w:val="00EB34BE"/>
    <w:rsid w:val="00EC0422"/>
    <w:rsid w:val="00EC1299"/>
    <w:rsid w:val="00EC19ED"/>
    <w:rsid w:val="00ED2DFD"/>
    <w:rsid w:val="00EE465C"/>
    <w:rsid w:val="00EE786E"/>
    <w:rsid w:val="00EF55EA"/>
    <w:rsid w:val="00EF7C17"/>
    <w:rsid w:val="00F05420"/>
    <w:rsid w:val="00F17F03"/>
    <w:rsid w:val="00F21D31"/>
    <w:rsid w:val="00F24147"/>
    <w:rsid w:val="00F25726"/>
    <w:rsid w:val="00F27D39"/>
    <w:rsid w:val="00F41A07"/>
    <w:rsid w:val="00F4322A"/>
    <w:rsid w:val="00F6451F"/>
    <w:rsid w:val="00F6570D"/>
    <w:rsid w:val="00F67CD6"/>
    <w:rsid w:val="00F76355"/>
    <w:rsid w:val="00F811B5"/>
    <w:rsid w:val="00FA03C7"/>
    <w:rsid w:val="00FA55B6"/>
    <w:rsid w:val="00FA7A13"/>
    <w:rsid w:val="00FB5767"/>
    <w:rsid w:val="00FC0B0C"/>
    <w:rsid w:val="00FC6B17"/>
    <w:rsid w:val="00FD0E1B"/>
    <w:rsid w:val="00FD696B"/>
    <w:rsid w:val="00FE392D"/>
    <w:rsid w:val="00FE4140"/>
    <w:rsid w:val="00FE5205"/>
    <w:rsid w:val="00FF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2357DA-0DED-4704-B16A-2D17DDE54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E78D2F8044D14FBB820906305C97F4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ED4725-7F0B-4404-B37A-1E62A537D5BE}"/>
      </w:docPartPr>
      <w:docPartBody>
        <w:p w:rsidR="00000000" w:rsidRDefault="00875252" w:rsidP="00875252">
          <w:pPr>
            <w:pStyle w:val="E78D2F8044D14FBB820906305C97F4AB"/>
          </w:pPr>
          <w:r w:rsidRPr="00350618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252"/>
    <w:rsid w:val="0011522A"/>
    <w:rsid w:val="00875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75252"/>
    <w:rPr>
      <w:color w:val="808080"/>
    </w:rPr>
  </w:style>
  <w:style w:type="paragraph" w:customStyle="1" w:styleId="E78D2F8044D14FBB820906305C97F4AB">
    <w:name w:val="E78D2F8044D14FBB820906305C97F4AB"/>
    <w:rsid w:val="0087525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3</cp:revision>
  <dcterms:created xsi:type="dcterms:W3CDTF">2024-03-15T07:40:00Z</dcterms:created>
  <dcterms:modified xsi:type="dcterms:W3CDTF">2024-03-15T07:41:00Z</dcterms:modified>
</cp:coreProperties>
</file>